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226F2" w14:textId="77777777" w:rsidR="00E561C6" w:rsidRPr="00427ABD" w:rsidRDefault="00E561C6" w:rsidP="00E561C6">
      <w:pPr>
        <w:rPr>
          <w:rFonts w:ascii="Arial" w:eastAsia="나눔고딕" w:hAnsi="Arial" w:cs="Arial"/>
          <w:color w:val="000000" w:themeColor="text1"/>
          <w:szCs w:val="20"/>
        </w:rPr>
      </w:pPr>
      <w:r w:rsidRPr="00427ABD">
        <w:rPr>
          <w:rFonts w:ascii="Arial" w:eastAsia="나눔고딕" w:hAnsi="Arial" w:cs="Arial" w:hint="eastAsia"/>
          <w:color w:val="000000" w:themeColor="text1"/>
          <w:szCs w:val="20"/>
        </w:rPr>
        <w:t xml:space="preserve">Supplementary Table </w:t>
      </w:r>
      <w:r w:rsidRPr="00427ABD">
        <w:rPr>
          <w:rFonts w:ascii="Arial" w:eastAsia="나눔고딕" w:hAnsi="Arial" w:cs="Arial"/>
          <w:color w:val="000000" w:themeColor="text1"/>
          <w:szCs w:val="20"/>
        </w:rPr>
        <w:t>1</w:t>
      </w:r>
      <w:r w:rsidRPr="00427ABD">
        <w:rPr>
          <w:rFonts w:ascii="Arial" w:eastAsia="나눔고딕" w:hAnsi="Arial" w:cs="Arial" w:hint="eastAsia"/>
          <w:color w:val="000000" w:themeColor="text1"/>
          <w:szCs w:val="20"/>
        </w:rPr>
        <w:t xml:space="preserve">. </w:t>
      </w:r>
      <w:r w:rsidRPr="00427ABD">
        <w:rPr>
          <w:rFonts w:ascii="Arial" w:eastAsia="나눔고딕" w:hAnsi="Arial" w:cs="Arial"/>
          <w:color w:val="000000" w:themeColor="text1"/>
          <w:szCs w:val="20"/>
        </w:rPr>
        <w:t xml:space="preserve">Quantitative assessment of the index lesions.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024"/>
        <w:gridCol w:w="1761"/>
        <w:gridCol w:w="1761"/>
        <w:gridCol w:w="1761"/>
        <w:gridCol w:w="1709"/>
      </w:tblGrid>
      <w:tr w:rsidR="00E561C6" w:rsidRPr="00427ABD" w14:paraId="36D81DEA" w14:textId="77777777" w:rsidTr="006A6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045CC5D8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761" w:type="dxa"/>
          </w:tcPr>
          <w:p w14:paraId="761E9E39" w14:textId="77777777" w:rsidR="00E561C6" w:rsidRPr="00427ABD" w:rsidRDefault="00E561C6" w:rsidP="006A6F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 MIN</w:t>
            </w:r>
          </w:p>
        </w:tc>
        <w:tc>
          <w:tcPr>
            <w:tcW w:w="1761" w:type="dxa"/>
          </w:tcPr>
          <w:p w14:paraId="0FA8D7BD" w14:textId="77777777" w:rsidR="00E561C6" w:rsidRPr="00427ABD" w:rsidRDefault="00E561C6" w:rsidP="006A6F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3 MIN</w:t>
            </w:r>
          </w:p>
        </w:tc>
        <w:tc>
          <w:tcPr>
            <w:tcW w:w="1761" w:type="dxa"/>
          </w:tcPr>
          <w:p w14:paraId="5B6917D8" w14:textId="77777777" w:rsidR="00E561C6" w:rsidRPr="00427ABD" w:rsidRDefault="00E561C6" w:rsidP="006A6F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5 MIN</w:t>
            </w:r>
          </w:p>
        </w:tc>
        <w:tc>
          <w:tcPr>
            <w:tcW w:w="1709" w:type="dxa"/>
          </w:tcPr>
          <w:p w14:paraId="69C49D6C" w14:textId="77777777" w:rsidR="00E561C6" w:rsidRPr="00427ABD" w:rsidRDefault="00E561C6" w:rsidP="006A6F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7 MIN</w:t>
            </w:r>
          </w:p>
        </w:tc>
      </w:tr>
      <w:tr w:rsidR="00E561C6" w:rsidRPr="00427ABD" w14:paraId="1449D482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1C006025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The longest diameter (mm)*</w:t>
            </w:r>
          </w:p>
        </w:tc>
        <w:tc>
          <w:tcPr>
            <w:tcW w:w="1761" w:type="dxa"/>
          </w:tcPr>
          <w:p w14:paraId="55751F84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61" w:type="dxa"/>
          </w:tcPr>
          <w:p w14:paraId="0946EE03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61" w:type="dxa"/>
          </w:tcPr>
          <w:p w14:paraId="0125A184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09" w:type="dxa"/>
          </w:tcPr>
          <w:p w14:paraId="1BB1EFD1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E561C6" w:rsidRPr="00427ABD" w14:paraId="566C68B7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6F6A4B50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Metastasis 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67)</w:t>
            </w:r>
          </w:p>
        </w:tc>
        <w:tc>
          <w:tcPr>
            <w:tcW w:w="1761" w:type="dxa"/>
          </w:tcPr>
          <w:p w14:paraId="5BD83A94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4.32</w:t>
            </w:r>
            <w:r w:rsidRPr="00427ABD">
              <w:rPr>
                <w:rFonts w:ascii="Arial" w:eastAsiaTheme="minorHAnsi" w:hAnsi="Arial" w:cs="Arial"/>
                <w:szCs w:val="20"/>
              </w:rPr>
              <w:t>±</w:t>
            </w:r>
            <w:r w:rsidRPr="00427ABD">
              <w:rPr>
                <w:rFonts w:ascii="Arial" w:hAnsi="Arial" w:cs="Arial"/>
                <w:szCs w:val="20"/>
              </w:rPr>
              <w:t>11.68</w:t>
            </w:r>
          </w:p>
        </w:tc>
        <w:tc>
          <w:tcPr>
            <w:tcW w:w="1761" w:type="dxa"/>
          </w:tcPr>
          <w:p w14:paraId="114C2166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5.99</w:t>
            </w:r>
            <w:r w:rsidRPr="00427ABD">
              <w:rPr>
                <w:rFonts w:ascii="Arial" w:eastAsiaTheme="minorHAnsi" w:hAnsi="Arial" w:cs="Arial"/>
                <w:szCs w:val="20"/>
              </w:rPr>
              <w:t>±13.04</w:t>
            </w:r>
          </w:p>
        </w:tc>
        <w:tc>
          <w:tcPr>
            <w:tcW w:w="1761" w:type="dxa"/>
          </w:tcPr>
          <w:p w14:paraId="30AA1388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6.25</w:t>
            </w:r>
            <w:r w:rsidRPr="00427ABD">
              <w:rPr>
                <w:rFonts w:ascii="Arial" w:eastAsiaTheme="minorHAnsi" w:hAnsi="Arial" w:cs="Arial"/>
                <w:szCs w:val="20"/>
              </w:rPr>
              <w:t>±13.00</w:t>
            </w:r>
          </w:p>
        </w:tc>
        <w:tc>
          <w:tcPr>
            <w:tcW w:w="1709" w:type="dxa"/>
          </w:tcPr>
          <w:p w14:paraId="07BC1B35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6.40</w:t>
            </w:r>
            <w:r w:rsidRPr="00427ABD">
              <w:rPr>
                <w:rFonts w:ascii="Arial" w:eastAsiaTheme="minorHAnsi" w:hAnsi="Arial" w:cs="Arial"/>
                <w:szCs w:val="20"/>
              </w:rPr>
              <w:t>±13.07</w:t>
            </w:r>
          </w:p>
        </w:tc>
      </w:tr>
      <w:tr w:rsidR="00E561C6" w:rsidRPr="00427ABD" w14:paraId="1FF56FB3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17FA119E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PBT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22)</w:t>
            </w:r>
          </w:p>
        </w:tc>
        <w:tc>
          <w:tcPr>
            <w:tcW w:w="1761" w:type="dxa"/>
          </w:tcPr>
          <w:p w14:paraId="6F82ABC5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26.99</w:t>
            </w:r>
            <w:r w:rsidRPr="00427ABD">
              <w:rPr>
                <w:rFonts w:ascii="Arial" w:eastAsiaTheme="minorHAnsi" w:hAnsi="Arial" w:cs="Arial"/>
                <w:szCs w:val="20"/>
              </w:rPr>
              <w:t>±21.18</w:t>
            </w:r>
          </w:p>
        </w:tc>
        <w:tc>
          <w:tcPr>
            <w:tcW w:w="1761" w:type="dxa"/>
          </w:tcPr>
          <w:p w14:paraId="03048873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29.55</w:t>
            </w:r>
            <w:r w:rsidRPr="00427ABD">
              <w:rPr>
                <w:rFonts w:ascii="Arial" w:eastAsiaTheme="minorHAnsi" w:hAnsi="Arial" w:cs="Arial"/>
                <w:szCs w:val="20"/>
              </w:rPr>
              <w:t>±23.69</w:t>
            </w:r>
          </w:p>
        </w:tc>
        <w:tc>
          <w:tcPr>
            <w:tcW w:w="1761" w:type="dxa"/>
          </w:tcPr>
          <w:p w14:paraId="5FF35C32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29.19</w:t>
            </w:r>
            <w:r w:rsidRPr="00427ABD">
              <w:rPr>
                <w:rFonts w:ascii="Arial" w:eastAsiaTheme="minorHAnsi" w:hAnsi="Arial" w:cs="Arial"/>
                <w:szCs w:val="20"/>
              </w:rPr>
              <w:t>±21.33</w:t>
            </w:r>
          </w:p>
        </w:tc>
        <w:tc>
          <w:tcPr>
            <w:tcW w:w="1709" w:type="dxa"/>
          </w:tcPr>
          <w:p w14:paraId="1624E1C1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30.71</w:t>
            </w:r>
            <w:r w:rsidRPr="00427ABD">
              <w:rPr>
                <w:rFonts w:ascii="Arial" w:eastAsiaTheme="minorHAnsi" w:hAnsi="Arial" w:cs="Arial"/>
                <w:szCs w:val="20"/>
              </w:rPr>
              <w:t>±23.39</w:t>
            </w:r>
          </w:p>
        </w:tc>
      </w:tr>
      <w:tr w:rsidR="00E561C6" w:rsidRPr="00427ABD" w14:paraId="1C689445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25CADD8D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Meningioma 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16)</w:t>
            </w:r>
          </w:p>
        </w:tc>
        <w:tc>
          <w:tcPr>
            <w:tcW w:w="1761" w:type="dxa"/>
          </w:tcPr>
          <w:p w14:paraId="72A2348C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25.12</w:t>
            </w:r>
            <w:r w:rsidRPr="00427ABD">
              <w:rPr>
                <w:rFonts w:ascii="Arial" w:eastAsiaTheme="minorHAnsi" w:hAnsi="Arial" w:cs="Arial"/>
                <w:szCs w:val="20"/>
              </w:rPr>
              <w:t>±17.99</w:t>
            </w:r>
          </w:p>
        </w:tc>
        <w:tc>
          <w:tcPr>
            <w:tcW w:w="1761" w:type="dxa"/>
          </w:tcPr>
          <w:p w14:paraId="53C6E641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25.65</w:t>
            </w:r>
            <w:r w:rsidRPr="00427ABD">
              <w:rPr>
                <w:rFonts w:ascii="Arial" w:eastAsiaTheme="minorHAnsi" w:hAnsi="Arial" w:cs="Arial"/>
                <w:szCs w:val="20"/>
              </w:rPr>
              <w:t>±17.78</w:t>
            </w:r>
          </w:p>
        </w:tc>
        <w:tc>
          <w:tcPr>
            <w:tcW w:w="1761" w:type="dxa"/>
          </w:tcPr>
          <w:p w14:paraId="107C2E26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25.61</w:t>
            </w:r>
            <w:r w:rsidRPr="00427ABD">
              <w:rPr>
                <w:rFonts w:ascii="Arial" w:eastAsiaTheme="minorHAnsi" w:hAnsi="Arial" w:cs="Arial"/>
                <w:szCs w:val="20"/>
              </w:rPr>
              <w:t>±17.57</w:t>
            </w:r>
          </w:p>
        </w:tc>
        <w:tc>
          <w:tcPr>
            <w:tcW w:w="1709" w:type="dxa"/>
          </w:tcPr>
          <w:p w14:paraId="070315D1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25.96</w:t>
            </w:r>
            <w:r w:rsidRPr="00427ABD">
              <w:rPr>
                <w:rFonts w:ascii="Arial" w:eastAsiaTheme="minorHAnsi" w:hAnsi="Arial" w:cs="Arial"/>
                <w:szCs w:val="20"/>
              </w:rPr>
              <w:t>±17.90</w:t>
            </w:r>
          </w:p>
        </w:tc>
      </w:tr>
      <w:tr w:rsidR="00E561C6" w:rsidRPr="00427ABD" w14:paraId="2A70BA22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730CEE62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All 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105)</w:t>
            </w:r>
          </w:p>
        </w:tc>
        <w:tc>
          <w:tcPr>
            <w:tcW w:w="1761" w:type="dxa"/>
          </w:tcPr>
          <w:p w14:paraId="52222534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eastAsia="나눔고딕" w:hAnsi="Arial" w:cs="Arial"/>
                <w:szCs w:val="20"/>
              </w:rPr>
              <w:t>18.62</w:t>
            </w:r>
            <w:r w:rsidRPr="00427ABD">
              <w:rPr>
                <w:rFonts w:ascii="Arial" w:eastAsiaTheme="minorHAnsi" w:hAnsi="Arial" w:cs="Arial"/>
                <w:szCs w:val="20"/>
              </w:rPr>
              <w:t>±16.04</w:t>
            </w:r>
          </w:p>
        </w:tc>
        <w:tc>
          <w:tcPr>
            <w:tcW w:w="1761" w:type="dxa"/>
          </w:tcPr>
          <w:p w14:paraId="02FA229F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eastAsiaTheme="minorHAnsi" w:hAnsi="Arial" w:cs="Arial"/>
                <w:szCs w:val="20"/>
              </w:rPr>
              <w:t>20.30±17.36</w:t>
            </w:r>
          </w:p>
        </w:tc>
        <w:tc>
          <w:tcPr>
            <w:tcW w:w="1761" w:type="dxa"/>
          </w:tcPr>
          <w:p w14:paraId="510EE25C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eastAsiaTheme="minorHAnsi" w:hAnsi="Arial" w:cs="Arial"/>
                <w:szCs w:val="20"/>
              </w:rPr>
              <w:t>20.38±16.59</w:t>
            </w:r>
          </w:p>
        </w:tc>
        <w:tc>
          <w:tcPr>
            <w:tcW w:w="1709" w:type="dxa"/>
          </w:tcPr>
          <w:p w14:paraId="430ED0E5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eastAsiaTheme="minorHAnsi" w:hAnsi="Arial" w:cs="Arial"/>
                <w:szCs w:val="20"/>
              </w:rPr>
              <w:t>20.85±17.39</w:t>
            </w:r>
          </w:p>
        </w:tc>
      </w:tr>
      <w:tr w:rsidR="00E561C6" w:rsidRPr="00427ABD" w14:paraId="2EFACA53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41A17521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The longest perpendicular diameter (mm)*</w:t>
            </w:r>
          </w:p>
        </w:tc>
        <w:tc>
          <w:tcPr>
            <w:tcW w:w="1761" w:type="dxa"/>
          </w:tcPr>
          <w:p w14:paraId="6A175777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61" w:type="dxa"/>
          </w:tcPr>
          <w:p w14:paraId="1C836053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61" w:type="dxa"/>
          </w:tcPr>
          <w:p w14:paraId="77131FCC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09" w:type="dxa"/>
          </w:tcPr>
          <w:p w14:paraId="33B7D889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E561C6" w:rsidRPr="00427ABD" w14:paraId="5CA3E8F8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6630A1B9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Metastasis 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67)</w:t>
            </w:r>
          </w:p>
        </w:tc>
        <w:tc>
          <w:tcPr>
            <w:tcW w:w="1761" w:type="dxa"/>
          </w:tcPr>
          <w:p w14:paraId="72B932A9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3.20</w:t>
            </w:r>
            <w:r w:rsidRPr="00427ABD">
              <w:rPr>
                <w:rFonts w:ascii="Arial" w:eastAsiaTheme="minorHAnsi" w:hAnsi="Arial" w:cs="Arial"/>
                <w:szCs w:val="20"/>
              </w:rPr>
              <w:t>±10.88</w:t>
            </w:r>
          </w:p>
        </w:tc>
        <w:tc>
          <w:tcPr>
            <w:tcW w:w="1761" w:type="dxa"/>
          </w:tcPr>
          <w:p w14:paraId="45D97248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4.51</w:t>
            </w:r>
            <w:r w:rsidRPr="00427ABD">
              <w:rPr>
                <w:rFonts w:ascii="Arial" w:eastAsiaTheme="minorHAnsi" w:hAnsi="Arial" w:cs="Arial"/>
                <w:szCs w:val="20"/>
              </w:rPr>
              <w:t>±11.08</w:t>
            </w:r>
          </w:p>
        </w:tc>
        <w:tc>
          <w:tcPr>
            <w:tcW w:w="1761" w:type="dxa"/>
          </w:tcPr>
          <w:p w14:paraId="42021BC8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4.73</w:t>
            </w:r>
            <w:r w:rsidRPr="00427ABD">
              <w:rPr>
                <w:rFonts w:ascii="Arial" w:eastAsiaTheme="minorHAnsi" w:hAnsi="Arial" w:cs="Arial"/>
                <w:szCs w:val="20"/>
              </w:rPr>
              <w:t>±10.93</w:t>
            </w:r>
          </w:p>
        </w:tc>
        <w:tc>
          <w:tcPr>
            <w:tcW w:w="1709" w:type="dxa"/>
          </w:tcPr>
          <w:p w14:paraId="65F0A983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4.94</w:t>
            </w:r>
            <w:r w:rsidRPr="00427ABD">
              <w:rPr>
                <w:rFonts w:ascii="Arial" w:eastAsiaTheme="minorHAnsi" w:hAnsi="Arial" w:cs="Arial"/>
                <w:szCs w:val="20"/>
              </w:rPr>
              <w:t>±10.93</w:t>
            </w:r>
          </w:p>
        </w:tc>
      </w:tr>
      <w:tr w:rsidR="00E561C6" w:rsidRPr="00427ABD" w14:paraId="6E90E498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172D5EE4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PBT 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22)</w:t>
            </w:r>
          </w:p>
        </w:tc>
        <w:tc>
          <w:tcPr>
            <w:tcW w:w="1761" w:type="dxa"/>
          </w:tcPr>
          <w:p w14:paraId="429E20C7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20.23</w:t>
            </w:r>
            <w:r w:rsidRPr="00427ABD">
              <w:rPr>
                <w:rFonts w:ascii="Arial" w:eastAsiaTheme="minorHAnsi" w:hAnsi="Arial" w:cs="Arial"/>
                <w:szCs w:val="20"/>
              </w:rPr>
              <w:t>±15.00</w:t>
            </w:r>
          </w:p>
        </w:tc>
        <w:tc>
          <w:tcPr>
            <w:tcW w:w="1761" w:type="dxa"/>
          </w:tcPr>
          <w:p w14:paraId="475C44DD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23.82</w:t>
            </w:r>
            <w:r w:rsidRPr="00427ABD">
              <w:rPr>
                <w:rFonts w:ascii="Arial" w:eastAsiaTheme="minorHAnsi" w:hAnsi="Arial" w:cs="Arial"/>
                <w:szCs w:val="20"/>
              </w:rPr>
              <w:t>±16.41</w:t>
            </w:r>
          </w:p>
        </w:tc>
        <w:tc>
          <w:tcPr>
            <w:tcW w:w="1761" w:type="dxa"/>
          </w:tcPr>
          <w:p w14:paraId="39CAB292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23.98</w:t>
            </w:r>
            <w:r w:rsidRPr="00427ABD">
              <w:rPr>
                <w:rFonts w:ascii="Arial" w:eastAsiaTheme="minorHAnsi" w:hAnsi="Arial" w:cs="Arial"/>
                <w:szCs w:val="20"/>
              </w:rPr>
              <w:t>±16.50</w:t>
            </w:r>
          </w:p>
        </w:tc>
        <w:tc>
          <w:tcPr>
            <w:tcW w:w="1709" w:type="dxa"/>
          </w:tcPr>
          <w:p w14:paraId="30314E2D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22.79</w:t>
            </w:r>
            <w:r w:rsidRPr="00427ABD">
              <w:rPr>
                <w:rFonts w:ascii="Arial" w:eastAsiaTheme="minorHAnsi" w:hAnsi="Arial" w:cs="Arial"/>
                <w:szCs w:val="20"/>
              </w:rPr>
              <w:t>±16.31</w:t>
            </w:r>
          </w:p>
        </w:tc>
      </w:tr>
      <w:tr w:rsidR="00E561C6" w:rsidRPr="00427ABD" w14:paraId="3B52E5E7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479E89AA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Meningioma 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16)</w:t>
            </w:r>
          </w:p>
        </w:tc>
        <w:tc>
          <w:tcPr>
            <w:tcW w:w="1761" w:type="dxa"/>
          </w:tcPr>
          <w:p w14:paraId="28140EB5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8.91</w:t>
            </w:r>
            <w:r w:rsidRPr="00427ABD">
              <w:rPr>
                <w:rFonts w:ascii="Arial" w:eastAsiaTheme="minorHAnsi" w:hAnsi="Arial" w:cs="Arial"/>
                <w:szCs w:val="20"/>
              </w:rPr>
              <w:t>±13.81</w:t>
            </w:r>
          </w:p>
        </w:tc>
        <w:tc>
          <w:tcPr>
            <w:tcW w:w="1761" w:type="dxa"/>
          </w:tcPr>
          <w:p w14:paraId="24850854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8.88</w:t>
            </w:r>
            <w:r w:rsidRPr="00427ABD">
              <w:rPr>
                <w:rFonts w:ascii="Arial" w:eastAsiaTheme="minorHAnsi" w:hAnsi="Arial" w:cs="Arial"/>
                <w:szCs w:val="20"/>
              </w:rPr>
              <w:t>±13.79</w:t>
            </w:r>
          </w:p>
        </w:tc>
        <w:tc>
          <w:tcPr>
            <w:tcW w:w="1761" w:type="dxa"/>
          </w:tcPr>
          <w:p w14:paraId="1E9D3870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8.60</w:t>
            </w:r>
            <w:r w:rsidRPr="00427ABD">
              <w:rPr>
                <w:rFonts w:ascii="Arial" w:eastAsiaTheme="minorHAnsi" w:hAnsi="Arial" w:cs="Arial"/>
                <w:szCs w:val="20"/>
              </w:rPr>
              <w:t>±13.75</w:t>
            </w:r>
          </w:p>
        </w:tc>
        <w:tc>
          <w:tcPr>
            <w:tcW w:w="1709" w:type="dxa"/>
          </w:tcPr>
          <w:p w14:paraId="108AE3D4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8.80</w:t>
            </w:r>
            <w:r w:rsidRPr="00427ABD">
              <w:rPr>
                <w:rFonts w:ascii="Arial" w:eastAsiaTheme="minorHAnsi" w:hAnsi="Arial" w:cs="Arial"/>
                <w:szCs w:val="20"/>
              </w:rPr>
              <w:t>±13.94</w:t>
            </w:r>
          </w:p>
        </w:tc>
      </w:tr>
      <w:tr w:rsidR="00E561C6" w:rsidRPr="00427ABD" w14:paraId="26E507FC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764A96FF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All (</w:t>
            </w:r>
            <w:r w:rsidRPr="00427ABD">
              <w:rPr>
                <w:rFonts w:ascii="Arial" w:hAnsi="Arial" w:cs="Arial"/>
                <w:b w:val="0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105)</w:t>
            </w:r>
          </w:p>
        </w:tc>
        <w:tc>
          <w:tcPr>
            <w:tcW w:w="1761" w:type="dxa"/>
          </w:tcPr>
          <w:p w14:paraId="268FAACD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5.54</w:t>
            </w:r>
            <w:r w:rsidRPr="00427ABD">
              <w:rPr>
                <w:rFonts w:ascii="Arial" w:eastAsiaTheme="minorHAnsi" w:hAnsi="Arial" w:cs="Arial"/>
                <w:szCs w:val="20"/>
              </w:rPr>
              <w:t>±12.57</w:t>
            </w:r>
          </w:p>
        </w:tc>
        <w:tc>
          <w:tcPr>
            <w:tcW w:w="1761" w:type="dxa"/>
          </w:tcPr>
          <w:p w14:paraId="70983F2E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7.13</w:t>
            </w:r>
            <w:r w:rsidRPr="00427ABD">
              <w:rPr>
                <w:rFonts w:ascii="Arial" w:eastAsiaTheme="minorHAnsi" w:hAnsi="Arial" w:cs="Arial"/>
                <w:szCs w:val="20"/>
              </w:rPr>
              <w:t>±13.19</w:t>
            </w:r>
          </w:p>
        </w:tc>
        <w:tc>
          <w:tcPr>
            <w:tcW w:w="1761" w:type="dxa"/>
          </w:tcPr>
          <w:p w14:paraId="1BBCB735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7.26</w:t>
            </w:r>
            <w:r w:rsidRPr="00427ABD">
              <w:rPr>
                <w:rFonts w:ascii="Arial" w:eastAsiaTheme="minorHAnsi" w:hAnsi="Arial" w:cs="Arial"/>
                <w:szCs w:val="20"/>
              </w:rPr>
              <w:t>±13.12</w:t>
            </w:r>
          </w:p>
        </w:tc>
        <w:tc>
          <w:tcPr>
            <w:tcW w:w="1709" w:type="dxa"/>
          </w:tcPr>
          <w:p w14:paraId="31CD2A85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17.18</w:t>
            </w:r>
            <w:r w:rsidRPr="00427ABD">
              <w:rPr>
                <w:rFonts w:ascii="Arial" w:eastAsiaTheme="minorHAnsi" w:hAnsi="Arial" w:cs="Arial"/>
                <w:szCs w:val="20"/>
              </w:rPr>
              <w:t>±13.04</w:t>
            </w:r>
          </w:p>
        </w:tc>
      </w:tr>
      <w:tr w:rsidR="00E561C6" w:rsidRPr="00427ABD" w14:paraId="45DFC1AC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3B7015F4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CR mean (%)</w:t>
            </w:r>
          </w:p>
        </w:tc>
        <w:tc>
          <w:tcPr>
            <w:tcW w:w="1761" w:type="dxa"/>
          </w:tcPr>
          <w:p w14:paraId="56070F73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61" w:type="dxa"/>
          </w:tcPr>
          <w:p w14:paraId="67E89880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61" w:type="dxa"/>
          </w:tcPr>
          <w:p w14:paraId="612F4BA7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09" w:type="dxa"/>
          </w:tcPr>
          <w:p w14:paraId="6E7627BF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E561C6" w:rsidRPr="00427ABD" w14:paraId="31162E9D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3415C3EB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Metastasis 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74)</w:t>
            </w:r>
          </w:p>
        </w:tc>
        <w:tc>
          <w:tcPr>
            <w:tcW w:w="1761" w:type="dxa"/>
          </w:tcPr>
          <w:p w14:paraId="4209DF72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32.82 </w:t>
            </w:r>
            <w:r w:rsidRPr="00427ABD">
              <w:rPr>
                <w:rFonts w:ascii="Arial" w:eastAsiaTheme="minorHAnsi" w:hAnsi="Arial" w:cs="Arial"/>
                <w:szCs w:val="20"/>
              </w:rPr>
              <w:t>± 35.64</w:t>
            </w:r>
          </w:p>
        </w:tc>
        <w:tc>
          <w:tcPr>
            <w:tcW w:w="1761" w:type="dxa"/>
          </w:tcPr>
          <w:p w14:paraId="0FCDE06C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57.21 </w:t>
            </w:r>
            <w:r w:rsidRPr="00427ABD">
              <w:rPr>
                <w:rFonts w:ascii="Arial" w:eastAsiaTheme="minorHAnsi" w:hAnsi="Arial" w:cs="Arial"/>
                <w:szCs w:val="20"/>
              </w:rPr>
              <w:t>± 48.75</w:t>
            </w:r>
          </w:p>
        </w:tc>
        <w:tc>
          <w:tcPr>
            <w:tcW w:w="1761" w:type="dxa"/>
          </w:tcPr>
          <w:p w14:paraId="68275810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61.33 </w:t>
            </w:r>
            <w:r w:rsidRPr="00427ABD">
              <w:rPr>
                <w:rFonts w:ascii="Arial" w:eastAsiaTheme="minorHAnsi" w:hAnsi="Arial" w:cs="Arial"/>
                <w:szCs w:val="20"/>
              </w:rPr>
              <w:t>± 52.74</w:t>
            </w:r>
          </w:p>
        </w:tc>
        <w:tc>
          <w:tcPr>
            <w:tcW w:w="1709" w:type="dxa"/>
          </w:tcPr>
          <w:p w14:paraId="486A4CEE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62.38 </w:t>
            </w:r>
            <w:r w:rsidRPr="00427ABD">
              <w:rPr>
                <w:rFonts w:ascii="Arial" w:eastAsiaTheme="minorHAnsi" w:hAnsi="Arial" w:cs="Arial"/>
                <w:szCs w:val="20"/>
              </w:rPr>
              <w:t>±52.09</w:t>
            </w:r>
          </w:p>
        </w:tc>
      </w:tr>
      <w:tr w:rsidR="00E561C6" w:rsidRPr="00427ABD" w14:paraId="69B71D57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3B0702F2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PBT 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25)</w:t>
            </w:r>
          </w:p>
        </w:tc>
        <w:tc>
          <w:tcPr>
            <w:tcW w:w="1761" w:type="dxa"/>
          </w:tcPr>
          <w:p w14:paraId="1708C373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2.85 </w:t>
            </w:r>
            <w:r w:rsidRPr="00427ABD">
              <w:rPr>
                <w:rFonts w:ascii="Arial" w:eastAsiaTheme="minorHAnsi" w:hAnsi="Arial" w:cs="Arial"/>
                <w:szCs w:val="20"/>
              </w:rPr>
              <w:t>± 34.61</w:t>
            </w:r>
          </w:p>
        </w:tc>
        <w:tc>
          <w:tcPr>
            <w:tcW w:w="1761" w:type="dxa"/>
          </w:tcPr>
          <w:p w14:paraId="463EDBD5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43.81 </w:t>
            </w:r>
            <w:r w:rsidRPr="00427ABD">
              <w:rPr>
                <w:rFonts w:ascii="Arial" w:eastAsiaTheme="minorHAnsi" w:hAnsi="Arial" w:cs="Arial"/>
                <w:szCs w:val="20"/>
              </w:rPr>
              <w:t>± 37.40</w:t>
            </w:r>
          </w:p>
        </w:tc>
        <w:tc>
          <w:tcPr>
            <w:tcW w:w="1761" w:type="dxa"/>
          </w:tcPr>
          <w:p w14:paraId="74845809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54.31 </w:t>
            </w:r>
            <w:r w:rsidRPr="00427ABD">
              <w:rPr>
                <w:rFonts w:ascii="Arial" w:eastAsiaTheme="minorHAnsi" w:hAnsi="Arial" w:cs="Arial"/>
                <w:szCs w:val="20"/>
              </w:rPr>
              <w:t>± 41.36</w:t>
            </w:r>
          </w:p>
        </w:tc>
        <w:tc>
          <w:tcPr>
            <w:tcW w:w="1709" w:type="dxa"/>
          </w:tcPr>
          <w:p w14:paraId="1432536C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57.22 </w:t>
            </w:r>
            <w:r w:rsidRPr="00427ABD">
              <w:rPr>
                <w:rFonts w:ascii="Arial" w:eastAsiaTheme="minorHAnsi" w:hAnsi="Arial" w:cs="Arial"/>
                <w:szCs w:val="20"/>
              </w:rPr>
              <w:t>± 42.83</w:t>
            </w:r>
          </w:p>
        </w:tc>
      </w:tr>
      <w:tr w:rsidR="00E561C6" w:rsidRPr="00427ABD" w14:paraId="4161837D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30ED7AE8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Meningioma 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17)</w:t>
            </w:r>
          </w:p>
        </w:tc>
        <w:tc>
          <w:tcPr>
            <w:tcW w:w="1761" w:type="dxa"/>
          </w:tcPr>
          <w:p w14:paraId="2190EA21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96.27 </w:t>
            </w:r>
            <w:r w:rsidRPr="00427ABD">
              <w:rPr>
                <w:rFonts w:ascii="Arial" w:eastAsiaTheme="minorHAnsi" w:hAnsi="Arial" w:cs="Arial"/>
                <w:szCs w:val="20"/>
              </w:rPr>
              <w:t>± 92.81</w:t>
            </w:r>
          </w:p>
        </w:tc>
        <w:tc>
          <w:tcPr>
            <w:tcW w:w="1761" w:type="dxa"/>
          </w:tcPr>
          <w:p w14:paraId="4F72B147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27.26 </w:t>
            </w:r>
            <w:r w:rsidRPr="00427ABD">
              <w:rPr>
                <w:rFonts w:ascii="Arial" w:eastAsiaTheme="minorHAnsi" w:hAnsi="Arial" w:cs="Arial"/>
                <w:szCs w:val="20"/>
              </w:rPr>
              <w:t>± 59.70</w:t>
            </w:r>
          </w:p>
        </w:tc>
        <w:tc>
          <w:tcPr>
            <w:tcW w:w="1761" w:type="dxa"/>
          </w:tcPr>
          <w:p w14:paraId="7E07E0F5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22.42 </w:t>
            </w:r>
            <w:r w:rsidRPr="00427ABD">
              <w:rPr>
                <w:rFonts w:ascii="Arial" w:eastAsiaTheme="minorHAnsi" w:hAnsi="Arial" w:cs="Arial"/>
                <w:szCs w:val="20"/>
              </w:rPr>
              <w:t>± 49.10</w:t>
            </w:r>
          </w:p>
        </w:tc>
        <w:tc>
          <w:tcPr>
            <w:tcW w:w="1709" w:type="dxa"/>
          </w:tcPr>
          <w:p w14:paraId="0F4E13FD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15.86 </w:t>
            </w:r>
            <w:r w:rsidRPr="00427ABD">
              <w:rPr>
                <w:rFonts w:ascii="Arial" w:eastAsiaTheme="minorHAnsi" w:hAnsi="Arial" w:cs="Arial"/>
                <w:szCs w:val="20"/>
              </w:rPr>
              <w:t>± 45.31</w:t>
            </w:r>
          </w:p>
        </w:tc>
      </w:tr>
      <w:tr w:rsidR="00E561C6" w:rsidRPr="00427ABD" w14:paraId="305F6436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54FE1D30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All (</w:t>
            </w:r>
            <w:r w:rsidRPr="00427ABD">
              <w:rPr>
                <w:rFonts w:ascii="Arial" w:hAnsi="Arial" w:cs="Arial"/>
                <w:b w:val="0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116)</w:t>
            </w:r>
          </w:p>
        </w:tc>
        <w:tc>
          <w:tcPr>
            <w:tcW w:w="1761" w:type="dxa"/>
          </w:tcPr>
          <w:p w14:paraId="33B29EEB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38.08</w:t>
            </w:r>
            <w:r w:rsidRPr="00427ABD">
              <w:rPr>
                <w:rFonts w:ascii="Arial" w:eastAsiaTheme="minorHAnsi" w:hAnsi="Arial" w:cs="Arial"/>
                <w:szCs w:val="20"/>
              </w:rPr>
              <w:t>±54.18</w:t>
            </w:r>
          </w:p>
        </w:tc>
        <w:tc>
          <w:tcPr>
            <w:tcW w:w="1761" w:type="dxa"/>
          </w:tcPr>
          <w:p w14:paraId="66876719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64.84</w:t>
            </w:r>
            <w:r w:rsidRPr="00427ABD">
              <w:rPr>
                <w:rFonts w:ascii="Arial" w:eastAsiaTheme="minorHAnsi" w:hAnsi="Arial" w:cs="Arial"/>
                <w:szCs w:val="20"/>
              </w:rPr>
              <w:t>±54.97</w:t>
            </w:r>
          </w:p>
        </w:tc>
        <w:tc>
          <w:tcPr>
            <w:tcW w:w="1761" w:type="dxa"/>
          </w:tcPr>
          <w:p w14:paraId="738B2017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68.97</w:t>
            </w:r>
            <w:r w:rsidRPr="00427ABD">
              <w:rPr>
                <w:rFonts w:ascii="Arial" w:eastAsiaTheme="minorHAnsi" w:hAnsi="Arial" w:cs="Arial"/>
                <w:szCs w:val="20"/>
              </w:rPr>
              <w:t>±54.54</w:t>
            </w:r>
          </w:p>
        </w:tc>
        <w:tc>
          <w:tcPr>
            <w:tcW w:w="1709" w:type="dxa"/>
          </w:tcPr>
          <w:p w14:paraId="3B5B15C8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69.27</w:t>
            </w:r>
            <w:r w:rsidRPr="00427ABD">
              <w:rPr>
                <w:rFonts w:ascii="Arial" w:eastAsiaTheme="minorHAnsi" w:hAnsi="Arial" w:cs="Arial"/>
                <w:szCs w:val="20"/>
              </w:rPr>
              <w:t>±52.73</w:t>
            </w:r>
          </w:p>
        </w:tc>
      </w:tr>
      <w:tr w:rsidR="00E561C6" w:rsidRPr="00427ABD" w14:paraId="136E6024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56943B31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>ER mean (%)</w:t>
            </w:r>
          </w:p>
        </w:tc>
        <w:tc>
          <w:tcPr>
            <w:tcW w:w="1761" w:type="dxa"/>
          </w:tcPr>
          <w:p w14:paraId="0FAF9CE6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61" w:type="dxa"/>
          </w:tcPr>
          <w:p w14:paraId="5F22CBB7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61" w:type="dxa"/>
          </w:tcPr>
          <w:p w14:paraId="54EE131B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709" w:type="dxa"/>
          </w:tcPr>
          <w:p w14:paraId="4C5FD4AA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E561C6" w:rsidRPr="00427ABD" w14:paraId="78384414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0C6B0B84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Metastasis 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74)</w:t>
            </w:r>
          </w:p>
        </w:tc>
        <w:tc>
          <w:tcPr>
            <w:tcW w:w="1761" w:type="dxa"/>
          </w:tcPr>
          <w:p w14:paraId="01A5708B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74.20 </w:t>
            </w:r>
            <w:r w:rsidRPr="00427ABD">
              <w:rPr>
                <w:rFonts w:ascii="Arial" w:eastAsiaTheme="minorHAnsi" w:hAnsi="Arial" w:cs="Arial"/>
                <w:szCs w:val="20"/>
              </w:rPr>
              <w:t>± 44.66</w:t>
            </w:r>
          </w:p>
        </w:tc>
        <w:tc>
          <w:tcPr>
            <w:tcW w:w="1761" w:type="dxa"/>
          </w:tcPr>
          <w:p w14:paraId="42DB30B4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96.72 </w:t>
            </w:r>
            <w:r w:rsidRPr="00427ABD">
              <w:rPr>
                <w:rFonts w:ascii="Arial" w:eastAsiaTheme="minorHAnsi" w:hAnsi="Arial" w:cs="Arial"/>
                <w:szCs w:val="20"/>
              </w:rPr>
              <w:t>± 59.08</w:t>
            </w:r>
          </w:p>
        </w:tc>
        <w:tc>
          <w:tcPr>
            <w:tcW w:w="1761" w:type="dxa"/>
          </w:tcPr>
          <w:p w14:paraId="6DE849AC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00.75 </w:t>
            </w:r>
            <w:r w:rsidRPr="00427ABD">
              <w:rPr>
                <w:rFonts w:ascii="Arial" w:eastAsiaTheme="minorHAnsi" w:hAnsi="Arial" w:cs="Arial"/>
                <w:szCs w:val="20"/>
              </w:rPr>
              <w:t>±64.12</w:t>
            </w:r>
          </w:p>
        </w:tc>
        <w:tc>
          <w:tcPr>
            <w:tcW w:w="1709" w:type="dxa"/>
          </w:tcPr>
          <w:p w14:paraId="035F4074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02.02 </w:t>
            </w:r>
            <w:r w:rsidRPr="00427ABD">
              <w:rPr>
                <w:rFonts w:ascii="Arial" w:eastAsiaTheme="minorHAnsi" w:hAnsi="Arial" w:cs="Arial"/>
                <w:szCs w:val="20"/>
              </w:rPr>
              <w:t>± 61.75</w:t>
            </w:r>
          </w:p>
        </w:tc>
      </w:tr>
      <w:tr w:rsidR="00E561C6" w:rsidRPr="00427ABD" w14:paraId="6D8EF450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2198BE56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PBT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25)</w:t>
            </w:r>
          </w:p>
        </w:tc>
        <w:tc>
          <w:tcPr>
            <w:tcW w:w="1761" w:type="dxa"/>
          </w:tcPr>
          <w:p w14:paraId="7BCAA183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47.19 </w:t>
            </w:r>
            <w:r w:rsidRPr="00427ABD">
              <w:rPr>
                <w:rFonts w:ascii="Arial" w:eastAsiaTheme="minorHAnsi" w:hAnsi="Arial" w:cs="Arial"/>
                <w:szCs w:val="20"/>
              </w:rPr>
              <w:t>± 47.25</w:t>
            </w:r>
          </w:p>
        </w:tc>
        <w:tc>
          <w:tcPr>
            <w:tcW w:w="1761" w:type="dxa"/>
          </w:tcPr>
          <w:p w14:paraId="27A3083E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49.46 </w:t>
            </w:r>
            <w:r w:rsidRPr="00427ABD">
              <w:rPr>
                <w:rFonts w:ascii="Arial" w:eastAsiaTheme="minorHAnsi" w:hAnsi="Arial" w:cs="Arial"/>
                <w:szCs w:val="20"/>
              </w:rPr>
              <w:t>± 49.46</w:t>
            </w:r>
          </w:p>
        </w:tc>
        <w:tc>
          <w:tcPr>
            <w:tcW w:w="1761" w:type="dxa"/>
          </w:tcPr>
          <w:p w14:paraId="347FEA7F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93.35 </w:t>
            </w:r>
            <w:r w:rsidRPr="00427ABD">
              <w:rPr>
                <w:rFonts w:ascii="Arial" w:eastAsiaTheme="minorHAnsi" w:hAnsi="Arial" w:cs="Arial"/>
                <w:szCs w:val="20"/>
              </w:rPr>
              <w:t>± 51.92</w:t>
            </w:r>
          </w:p>
        </w:tc>
        <w:tc>
          <w:tcPr>
            <w:tcW w:w="1709" w:type="dxa"/>
          </w:tcPr>
          <w:p w14:paraId="2A53D7EA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98.17 </w:t>
            </w:r>
            <w:r w:rsidRPr="00427ABD">
              <w:rPr>
                <w:rFonts w:ascii="Arial" w:eastAsiaTheme="minorHAnsi" w:hAnsi="Arial" w:cs="Arial"/>
                <w:szCs w:val="20"/>
              </w:rPr>
              <w:t>± 53.52</w:t>
            </w:r>
          </w:p>
        </w:tc>
      </w:tr>
      <w:tr w:rsidR="00E561C6" w:rsidRPr="00427ABD" w14:paraId="0850464C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203F85C5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Meningioma (</w:t>
            </w:r>
            <w:r w:rsidRPr="00427ABD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17)</w:t>
            </w:r>
          </w:p>
        </w:tc>
        <w:tc>
          <w:tcPr>
            <w:tcW w:w="1761" w:type="dxa"/>
          </w:tcPr>
          <w:p w14:paraId="3FFB8ED6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47.19 </w:t>
            </w:r>
            <w:r w:rsidRPr="00427ABD">
              <w:rPr>
                <w:rFonts w:ascii="Arial" w:eastAsiaTheme="minorHAnsi" w:hAnsi="Arial" w:cs="Arial"/>
                <w:szCs w:val="20"/>
              </w:rPr>
              <w:t>± 98.87</w:t>
            </w:r>
          </w:p>
        </w:tc>
        <w:tc>
          <w:tcPr>
            <w:tcW w:w="1761" w:type="dxa"/>
          </w:tcPr>
          <w:p w14:paraId="30A39164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86.02 </w:t>
            </w:r>
            <w:r w:rsidRPr="00427ABD">
              <w:rPr>
                <w:rFonts w:ascii="Arial" w:eastAsiaTheme="minorHAnsi" w:hAnsi="Arial" w:cs="Arial"/>
                <w:szCs w:val="20"/>
              </w:rPr>
              <w:t>± 75.32</w:t>
            </w:r>
          </w:p>
        </w:tc>
        <w:tc>
          <w:tcPr>
            <w:tcW w:w="1761" w:type="dxa"/>
          </w:tcPr>
          <w:p w14:paraId="0E0D8784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78.74 </w:t>
            </w:r>
            <w:r w:rsidRPr="00427ABD">
              <w:rPr>
                <w:rFonts w:ascii="Arial" w:eastAsiaTheme="minorHAnsi" w:hAnsi="Arial" w:cs="Arial"/>
                <w:szCs w:val="20"/>
              </w:rPr>
              <w:t>± 65.03</w:t>
            </w:r>
          </w:p>
        </w:tc>
        <w:tc>
          <w:tcPr>
            <w:tcW w:w="1709" w:type="dxa"/>
          </w:tcPr>
          <w:p w14:paraId="381492CB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71.40 </w:t>
            </w:r>
            <w:r w:rsidRPr="00427ABD">
              <w:rPr>
                <w:rFonts w:ascii="Arial" w:eastAsiaTheme="minorHAnsi" w:hAnsi="Arial" w:cs="Arial"/>
                <w:szCs w:val="20"/>
              </w:rPr>
              <w:t>± 60.18</w:t>
            </w:r>
          </w:p>
        </w:tc>
      </w:tr>
      <w:tr w:rsidR="00E561C6" w:rsidRPr="00427ABD" w14:paraId="7F359ABD" w14:textId="77777777" w:rsidTr="006A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</w:tcPr>
          <w:p w14:paraId="0AA58F34" w14:textId="77777777" w:rsidR="00E561C6" w:rsidRPr="00427ABD" w:rsidRDefault="00E561C6" w:rsidP="006A6FB3">
            <w:pPr>
              <w:spacing w:line="360" w:lineRule="auto"/>
              <w:jc w:val="left"/>
              <w:rPr>
                <w:rFonts w:ascii="Arial" w:hAnsi="Arial" w:cs="Arial"/>
                <w:b w:val="0"/>
                <w:szCs w:val="20"/>
              </w:rPr>
            </w:pPr>
            <w:r w:rsidRPr="00427ABD">
              <w:rPr>
                <w:rFonts w:ascii="Arial" w:hAnsi="Arial" w:cs="Arial"/>
                <w:b w:val="0"/>
                <w:szCs w:val="20"/>
              </w:rPr>
              <w:t>All (</w:t>
            </w:r>
            <w:r w:rsidRPr="00427ABD">
              <w:rPr>
                <w:rFonts w:ascii="Arial" w:hAnsi="Arial" w:cs="Arial"/>
                <w:b w:val="0"/>
                <w:i/>
                <w:iCs/>
                <w:szCs w:val="20"/>
              </w:rPr>
              <w:t>n</w:t>
            </w:r>
            <w:r w:rsidRPr="00427ABD">
              <w:rPr>
                <w:rFonts w:ascii="Arial" w:hAnsi="Arial" w:cs="Arial"/>
                <w:b w:val="0"/>
                <w:szCs w:val="20"/>
              </w:rPr>
              <w:t>=116)</w:t>
            </w:r>
          </w:p>
        </w:tc>
        <w:tc>
          <w:tcPr>
            <w:tcW w:w="1761" w:type="dxa"/>
          </w:tcPr>
          <w:p w14:paraId="0C737D35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76.84 </w:t>
            </w:r>
            <w:r w:rsidRPr="00427ABD">
              <w:rPr>
                <w:rFonts w:ascii="Arial" w:eastAsiaTheme="minorHAnsi" w:hAnsi="Arial" w:cs="Arial"/>
                <w:szCs w:val="20"/>
              </w:rPr>
              <w:t>± 63.79</w:t>
            </w:r>
          </w:p>
        </w:tc>
        <w:tc>
          <w:tcPr>
            <w:tcW w:w="1761" w:type="dxa"/>
          </w:tcPr>
          <w:p w14:paraId="45972063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07.00 </w:t>
            </w:r>
            <w:r w:rsidRPr="00427ABD">
              <w:rPr>
                <w:rFonts w:ascii="Arial" w:eastAsiaTheme="minorHAnsi" w:hAnsi="Arial" w:cs="Arial"/>
                <w:szCs w:val="20"/>
              </w:rPr>
              <w:t>± 68.28</w:t>
            </w:r>
          </w:p>
        </w:tc>
        <w:tc>
          <w:tcPr>
            <w:tcW w:w="1761" w:type="dxa"/>
          </w:tcPr>
          <w:p w14:paraId="51C25067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10.82 </w:t>
            </w:r>
            <w:r w:rsidRPr="00427ABD">
              <w:rPr>
                <w:rFonts w:ascii="Arial" w:eastAsiaTheme="minorHAnsi" w:hAnsi="Arial" w:cs="Arial"/>
                <w:szCs w:val="20"/>
              </w:rPr>
              <w:t>± 67.76</w:t>
            </w:r>
          </w:p>
        </w:tc>
        <w:tc>
          <w:tcPr>
            <w:tcW w:w="1709" w:type="dxa"/>
          </w:tcPr>
          <w:p w14:paraId="2693627A" w14:textId="77777777" w:rsidR="00E561C6" w:rsidRPr="00427ABD" w:rsidRDefault="00E561C6" w:rsidP="006A6F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27ABD">
              <w:rPr>
                <w:rFonts w:ascii="Arial" w:hAnsi="Arial" w:cs="Arial"/>
                <w:szCs w:val="20"/>
              </w:rPr>
              <w:t xml:space="preserve">111.56 </w:t>
            </w:r>
            <w:r w:rsidRPr="00427ABD">
              <w:rPr>
                <w:rFonts w:ascii="Arial" w:eastAsiaTheme="minorHAnsi" w:hAnsi="Arial" w:cs="Arial"/>
                <w:szCs w:val="20"/>
              </w:rPr>
              <w:t>± 64.50</w:t>
            </w:r>
          </w:p>
        </w:tc>
      </w:tr>
    </w:tbl>
    <w:p w14:paraId="467E3C3F" w14:textId="77777777" w:rsidR="00E561C6" w:rsidRPr="00427ABD" w:rsidRDefault="00E561C6" w:rsidP="00E561C6">
      <w:pPr>
        <w:rPr>
          <w:rFonts w:ascii="Arial" w:eastAsia="나눔고딕" w:hAnsi="Arial" w:cs="Arial"/>
          <w:color w:val="000000" w:themeColor="text1"/>
          <w:szCs w:val="20"/>
        </w:rPr>
      </w:pPr>
      <w:r w:rsidRPr="00427ABD">
        <w:rPr>
          <w:rFonts w:ascii="Arial" w:eastAsia="나눔고딕" w:hAnsi="Arial" w:cs="Arial"/>
          <w:color w:val="000000" w:themeColor="text1"/>
          <w:szCs w:val="20"/>
        </w:rPr>
        <w:t>PBT, primary brain tumor; CR, contrast rate; ER, enhancement rate.</w:t>
      </w:r>
    </w:p>
    <w:p w14:paraId="73DA12D4" w14:textId="77777777" w:rsidR="00E561C6" w:rsidRPr="00427ABD" w:rsidRDefault="00E561C6" w:rsidP="00E561C6">
      <w:pPr>
        <w:rPr>
          <w:rFonts w:ascii="Arial" w:eastAsia="나눔고딕" w:hAnsi="Arial" w:cs="Arial"/>
          <w:color w:val="000000" w:themeColor="text1"/>
          <w:szCs w:val="20"/>
        </w:rPr>
      </w:pPr>
      <w:r w:rsidRPr="00427ABD">
        <w:rPr>
          <w:rFonts w:ascii="Arial" w:eastAsia="나눔고딕" w:hAnsi="Arial" w:cs="Arial"/>
          <w:color w:val="000000" w:themeColor="text1"/>
          <w:szCs w:val="20"/>
        </w:rPr>
        <w:t>*Eleven lesions (seven metastases, three primary brain tumors, one meningioma) were excluded because they could not be clearly identified on images acquired 1 min after contrast injection. Thus, diameter measurements were performed on</w:t>
      </w:r>
      <w:r w:rsidRPr="00427ABD" w:rsidDel="00EF6041">
        <w:rPr>
          <w:rFonts w:ascii="Arial" w:eastAsia="나눔고딕" w:hAnsi="Arial" w:cs="Arial"/>
          <w:color w:val="000000" w:themeColor="text1"/>
          <w:szCs w:val="20"/>
        </w:rPr>
        <w:t xml:space="preserve"> </w:t>
      </w:r>
      <w:r w:rsidRPr="00427ABD">
        <w:rPr>
          <w:rFonts w:ascii="Arial" w:eastAsia="나눔고딕" w:hAnsi="Arial" w:cs="Arial"/>
          <w:color w:val="000000" w:themeColor="text1"/>
          <w:szCs w:val="20"/>
        </w:rPr>
        <w:t>105 index lesions.</w:t>
      </w:r>
    </w:p>
    <w:p w14:paraId="101135F8" w14:textId="77777777" w:rsidR="00E561C6" w:rsidRPr="00427ABD" w:rsidRDefault="00E561C6" w:rsidP="00E561C6">
      <w:pPr>
        <w:rPr>
          <w:rFonts w:ascii="Arial" w:eastAsia="나눔고딕" w:hAnsi="Arial" w:cs="Arial"/>
          <w:color w:val="000000" w:themeColor="text1"/>
          <w:szCs w:val="20"/>
        </w:rPr>
      </w:pPr>
      <w:r w:rsidRPr="00427ABD">
        <w:rPr>
          <w:rFonts w:ascii="Arial" w:eastAsia="나눔고딕" w:hAnsi="Arial" w:cs="Arial"/>
          <w:color w:val="000000" w:themeColor="text1"/>
          <w:szCs w:val="20"/>
        </w:rPr>
        <w:t>* longest diameter: pair-wise comparison not significant between 3min and 5 min</w:t>
      </w:r>
    </w:p>
    <w:p w14:paraId="7F5034BF" w14:textId="77777777" w:rsidR="00E561C6" w:rsidRPr="00427ABD" w:rsidRDefault="00E561C6" w:rsidP="00E561C6">
      <w:pPr>
        <w:rPr>
          <w:rFonts w:ascii="Arial" w:eastAsia="나눔고딕" w:hAnsi="Arial" w:cs="Arial"/>
          <w:color w:val="000000" w:themeColor="text1"/>
          <w:szCs w:val="20"/>
        </w:rPr>
      </w:pPr>
      <w:r w:rsidRPr="00427ABD">
        <w:rPr>
          <w:rFonts w:ascii="Arial" w:eastAsia="나눔고딕" w:hAnsi="Arial" w:cs="Arial"/>
          <w:color w:val="000000" w:themeColor="text1"/>
          <w:szCs w:val="20"/>
        </w:rPr>
        <w:t>* perpendicular diameter: pair-wise comparison not significant between 5min and 7 min for metastases; not significant between 3min and 5min, between 5min and 7min, and between 3min and 7 min for primary brain tumor; not significant in all pairs for meningioma</w:t>
      </w:r>
    </w:p>
    <w:p w14:paraId="4304726E" w14:textId="77777777" w:rsidR="00E561C6" w:rsidRPr="00427ABD" w:rsidRDefault="00E561C6" w:rsidP="00E561C6">
      <w:pPr>
        <w:rPr>
          <w:rFonts w:ascii="Arial" w:eastAsia="나눔고딕" w:hAnsi="Arial" w:cs="Arial"/>
          <w:color w:val="000000" w:themeColor="text1"/>
          <w:szCs w:val="20"/>
        </w:rPr>
      </w:pPr>
      <w:r w:rsidRPr="00427ABD">
        <w:rPr>
          <w:rFonts w:ascii="Arial" w:eastAsia="나눔고딕" w:hAnsi="Arial" w:cs="Arial"/>
          <w:color w:val="000000" w:themeColor="text1"/>
          <w:szCs w:val="20"/>
        </w:rPr>
        <w:t>*</w:t>
      </w:r>
      <w:r w:rsidRPr="00427ABD">
        <w:rPr>
          <w:rFonts w:ascii="Arial" w:eastAsia="나눔고딕" w:hAnsi="Arial" w:cs="Arial" w:hint="eastAsia"/>
          <w:color w:val="000000" w:themeColor="text1"/>
          <w:szCs w:val="20"/>
        </w:rPr>
        <w:t>C</w:t>
      </w:r>
      <w:r w:rsidRPr="00427ABD">
        <w:rPr>
          <w:rFonts w:ascii="Arial" w:eastAsia="나눔고딕" w:hAnsi="Arial" w:cs="Arial"/>
          <w:color w:val="000000" w:themeColor="text1"/>
          <w:szCs w:val="20"/>
        </w:rPr>
        <w:t>R (%): pair-wise comparison not significant between 5min and 7 min for metastases and primary brain tumor; not significant in all pairs for meningioma</w:t>
      </w:r>
    </w:p>
    <w:p w14:paraId="45386036" w14:textId="4B02D7C4" w:rsidR="00E561C6" w:rsidRPr="00427ABD" w:rsidRDefault="00E561C6" w:rsidP="00E561C6">
      <w:pPr>
        <w:rPr>
          <w:rFonts w:ascii="Arial" w:eastAsia="나눔고딕" w:hAnsi="Arial" w:cs="Arial"/>
          <w:color w:val="000000" w:themeColor="text1"/>
          <w:szCs w:val="20"/>
        </w:rPr>
      </w:pPr>
      <w:r w:rsidRPr="00427ABD">
        <w:rPr>
          <w:rFonts w:ascii="Arial" w:eastAsia="나눔고딕" w:hAnsi="Arial" w:cs="Arial"/>
          <w:color w:val="000000" w:themeColor="text1"/>
          <w:szCs w:val="20"/>
        </w:rPr>
        <w:t>*</w:t>
      </w:r>
      <w:r w:rsidRPr="00427ABD">
        <w:rPr>
          <w:rFonts w:ascii="Arial" w:eastAsia="나눔고딕" w:hAnsi="Arial" w:cs="Arial" w:hint="eastAsia"/>
          <w:color w:val="000000" w:themeColor="text1"/>
          <w:szCs w:val="20"/>
        </w:rPr>
        <w:t>E</w:t>
      </w:r>
      <w:r w:rsidRPr="00427ABD">
        <w:rPr>
          <w:rFonts w:ascii="Arial" w:eastAsia="나눔고딕" w:hAnsi="Arial" w:cs="Arial"/>
          <w:color w:val="000000" w:themeColor="text1"/>
          <w:szCs w:val="20"/>
        </w:rPr>
        <w:t>R (%): pair-wise comparison not significant between 5min and 7 min for metastases and primary brain tumor; not significant in all pairs for meningioma</w:t>
      </w:r>
      <w:bookmarkStart w:id="0" w:name="_GoBack"/>
      <w:bookmarkEnd w:id="0"/>
    </w:p>
    <w:p w14:paraId="7E024AD2" w14:textId="2542C8AB" w:rsidR="00FC0854" w:rsidRPr="00E561C6" w:rsidRDefault="00FC0854" w:rsidP="00A727A1">
      <w:pPr>
        <w:rPr>
          <w:rFonts w:ascii="Arial" w:eastAsia="나눔고딕" w:hAnsi="Arial" w:cs="Arial"/>
          <w:color w:val="000000" w:themeColor="text1"/>
          <w:szCs w:val="20"/>
        </w:rPr>
      </w:pPr>
    </w:p>
    <w:sectPr w:rsidR="00FC0854" w:rsidRPr="00E561C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969ED6" w14:textId="77777777" w:rsidR="007C063B" w:rsidRDefault="007C063B" w:rsidP="00FC0854">
      <w:pPr>
        <w:spacing w:after="0" w:line="240" w:lineRule="auto"/>
      </w:pPr>
      <w:r>
        <w:separator/>
      </w:r>
    </w:p>
  </w:endnote>
  <w:endnote w:type="continuationSeparator" w:id="0">
    <w:p w14:paraId="214F7B15" w14:textId="77777777" w:rsidR="007C063B" w:rsidRDefault="007C063B" w:rsidP="00FC08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l Bayan">
    <w:altName w:val="Arial"/>
    <w:charset w:val="B2"/>
    <w:family w:val="auto"/>
    <w:pitch w:val="variable"/>
    <w:sig w:usb0="00002001" w:usb1="00000000" w:usb2="00000008" w:usb3="00000000" w:csb0="00000040" w:csb1="00000000"/>
  </w:font>
  <w:font w:name="나눔고딕">
    <w:altName w:val="Arial Unicode MS"/>
    <w:charset w:val="81"/>
    <w:family w:val="modern"/>
    <w:pitch w:val="variable"/>
    <w:sig w:usb0="00000000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9157745"/>
      <w:docPartObj>
        <w:docPartGallery w:val="Page Numbers (Bottom of Page)"/>
        <w:docPartUnique/>
      </w:docPartObj>
    </w:sdtPr>
    <w:sdtEndPr/>
    <w:sdtContent>
      <w:p w14:paraId="6F230343" w14:textId="3566120B" w:rsidR="00A045DA" w:rsidRDefault="00A045D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52C3" w:rsidRPr="002952C3">
          <w:rPr>
            <w:noProof/>
            <w:lang w:val="ko-KR"/>
          </w:rPr>
          <w:t>1</w:t>
        </w:r>
        <w:r>
          <w:fldChar w:fldCharType="end"/>
        </w:r>
      </w:p>
    </w:sdtContent>
  </w:sdt>
  <w:p w14:paraId="56820F11" w14:textId="77777777" w:rsidR="00A045DA" w:rsidRDefault="00A045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2FCC0E" w14:textId="77777777" w:rsidR="007C063B" w:rsidRDefault="007C063B" w:rsidP="00FC0854">
      <w:pPr>
        <w:spacing w:after="0" w:line="240" w:lineRule="auto"/>
      </w:pPr>
      <w:r>
        <w:separator/>
      </w:r>
    </w:p>
  </w:footnote>
  <w:footnote w:type="continuationSeparator" w:id="0">
    <w:p w14:paraId="1DB60B62" w14:textId="77777777" w:rsidR="007C063B" w:rsidRDefault="007C063B" w:rsidP="00FC08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F505DD"/>
    <w:multiLevelType w:val="hybridMultilevel"/>
    <w:tmpl w:val="4B30DDE0"/>
    <w:lvl w:ilvl="0" w:tplc="0E46F90E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7D64C59"/>
    <w:multiLevelType w:val="hybridMultilevel"/>
    <w:tmpl w:val="D3A04334"/>
    <w:lvl w:ilvl="0" w:tplc="C936B2B8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C1A4E81"/>
    <w:multiLevelType w:val="hybridMultilevel"/>
    <w:tmpl w:val="495EFF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DE4500"/>
    <w:multiLevelType w:val="hybridMultilevel"/>
    <w:tmpl w:val="8EEA228C"/>
    <w:lvl w:ilvl="0" w:tplc="EA5C83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5291277"/>
    <w:multiLevelType w:val="hybridMultilevel"/>
    <w:tmpl w:val="2B5AA1A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3D0D6AA0"/>
    <w:multiLevelType w:val="multilevel"/>
    <w:tmpl w:val="B9129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2Mjc1MTQ3Mra0NDJW0lEKTi0uzszPAykwNK4FALQpby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SMRM&lt;/Style&gt;&lt;LeftDelim&gt;{&lt;/LeftDelim&gt;&lt;RightDelim&gt;}&lt;/RightDelim&gt;&lt;FontName&gt;Al Bay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27A1"/>
    <w:rsid w:val="0000310B"/>
    <w:rsid w:val="0000589C"/>
    <w:rsid w:val="00015BE8"/>
    <w:rsid w:val="00022079"/>
    <w:rsid w:val="00023227"/>
    <w:rsid w:val="000246B6"/>
    <w:rsid w:val="00026063"/>
    <w:rsid w:val="000352F7"/>
    <w:rsid w:val="000406D4"/>
    <w:rsid w:val="00042FBB"/>
    <w:rsid w:val="00056028"/>
    <w:rsid w:val="00065FBB"/>
    <w:rsid w:val="00074758"/>
    <w:rsid w:val="0007705D"/>
    <w:rsid w:val="000770DE"/>
    <w:rsid w:val="00080D0E"/>
    <w:rsid w:val="0009065F"/>
    <w:rsid w:val="00093297"/>
    <w:rsid w:val="000B46D7"/>
    <w:rsid w:val="000B4AB5"/>
    <w:rsid w:val="000B681C"/>
    <w:rsid w:val="000C2567"/>
    <w:rsid w:val="000C2DA3"/>
    <w:rsid w:val="000C3B0C"/>
    <w:rsid w:val="000D3DFA"/>
    <w:rsid w:val="000D425A"/>
    <w:rsid w:val="000D6ED5"/>
    <w:rsid w:val="000E4D31"/>
    <w:rsid w:val="000E5E6F"/>
    <w:rsid w:val="000F7FA3"/>
    <w:rsid w:val="00100366"/>
    <w:rsid w:val="00100CFC"/>
    <w:rsid w:val="00105C67"/>
    <w:rsid w:val="001068F6"/>
    <w:rsid w:val="0011193A"/>
    <w:rsid w:val="00111D00"/>
    <w:rsid w:val="00115C9E"/>
    <w:rsid w:val="00116B54"/>
    <w:rsid w:val="00123932"/>
    <w:rsid w:val="00130C37"/>
    <w:rsid w:val="00132C9D"/>
    <w:rsid w:val="00136FBE"/>
    <w:rsid w:val="0015104A"/>
    <w:rsid w:val="00166DBB"/>
    <w:rsid w:val="001719C5"/>
    <w:rsid w:val="0017326D"/>
    <w:rsid w:val="00174783"/>
    <w:rsid w:val="001824D0"/>
    <w:rsid w:val="00187F52"/>
    <w:rsid w:val="00195168"/>
    <w:rsid w:val="00197DDA"/>
    <w:rsid w:val="001A0BA7"/>
    <w:rsid w:val="001A382C"/>
    <w:rsid w:val="001B6946"/>
    <w:rsid w:val="001C3E7C"/>
    <w:rsid w:val="001D4BC0"/>
    <w:rsid w:val="001D6D57"/>
    <w:rsid w:val="001D706D"/>
    <w:rsid w:val="001E29D2"/>
    <w:rsid w:val="001F0B66"/>
    <w:rsid w:val="001F27CD"/>
    <w:rsid w:val="001F363A"/>
    <w:rsid w:val="001F6227"/>
    <w:rsid w:val="001F780A"/>
    <w:rsid w:val="0020288F"/>
    <w:rsid w:val="00205FF8"/>
    <w:rsid w:val="00211A0D"/>
    <w:rsid w:val="00217E57"/>
    <w:rsid w:val="00222C5B"/>
    <w:rsid w:val="00231C79"/>
    <w:rsid w:val="0023242C"/>
    <w:rsid w:val="002337D3"/>
    <w:rsid w:val="00235823"/>
    <w:rsid w:val="00235CA0"/>
    <w:rsid w:val="00237010"/>
    <w:rsid w:val="00243C9E"/>
    <w:rsid w:val="00244A58"/>
    <w:rsid w:val="002478FB"/>
    <w:rsid w:val="002701D9"/>
    <w:rsid w:val="0028050D"/>
    <w:rsid w:val="002921D6"/>
    <w:rsid w:val="00292A9E"/>
    <w:rsid w:val="00294DF4"/>
    <w:rsid w:val="002952C3"/>
    <w:rsid w:val="002A0280"/>
    <w:rsid w:val="002A039B"/>
    <w:rsid w:val="002A1E3C"/>
    <w:rsid w:val="002B05EA"/>
    <w:rsid w:val="002B320B"/>
    <w:rsid w:val="002B4A7E"/>
    <w:rsid w:val="002C4CB2"/>
    <w:rsid w:val="002C5C97"/>
    <w:rsid w:val="002D3287"/>
    <w:rsid w:val="002D42DA"/>
    <w:rsid w:val="002E3563"/>
    <w:rsid w:val="002E5770"/>
    <w:rsid w:val="002F3F5E"/>
    <w:rsid w:val="002F52FE"/>
    <w:rsid w:val="002F7E8B"/>
    <w:rsid w:val="00302287"/>
    <w:rsid w:val="00303332"/>
    <w:rsid w:val="00304CEB"/>
    <w:rsid w:val="00322B8F"/>
    <w:rsid w:val="00331534"/>
    <w:rsid w:val="00332DD3"/>
    <w:rsid w:val="0034660C"/>
    <w:rsid w:val="00347DEC"/>
    <w:rsid w:val="0035013C"/>
    <w:rsid w:val="0035601E"/>
    <w:rsid w:val="0036385F"/>
    <w:rsid w:val="00366F92"/>
    <w:rsid w:val="00371556"/>
    <w:rsid w:val="00374307"/>
    <w:rsid w:val="00376FB4"/>
    <w:rsid w:val="00380D87"/>
    <w:rsid w:val="0039545C"/>
    <w:rsid w:val="003B06B1"/>
    <w:rsid w:val="003B32EA"/>
    <w:rsid w:val="003B3BB4"/>
    <w:rsid w:val="003C10E4"/>
    <w:rsid w:val="003D3E7B"/>
    <w:rsid w:val="003D79BE"/>
    <w:rsid w:val="003E66B3"/>
    <w:rsid w:val="003F4BFF"/>
    <w:rsid w:val="003F6797"/>
    <w:rsid w:val="00401C08"/>
    <w:rsid w:val="00402426"/>
    <w:rsid w:val="0040535F"/>
    <w:rsid w:val="004118C6"/>
    <w:rsid w:val="00415EB8"/>
    <w:rsid w:val="00415FED"/>
    <w:rsid w:val="004224CD"/>
    <w:rsid w:val="00427ABD"/>
    <w:rsid w:val="00427C9A"/>
    <w:rsid w:val="004325ED"/>
    <w:rsid w:val="0044298A"/>
    <w:rsid w:val="0045115B"/>
    <w:rsid w:val="00456532"/>
    <w:rsid w:val="00462428"/>
    <w:rsid w:val="004664BC"/>
    <w:rsid w:val="004759C3"/>
    <w:rsid w:val="00475CC3"/>
    <w:rsid w:val="004764C7"/>
    <w:rsid w:val="00481C8D"/>
    <w:rsid w:val="004A14C3"/>
    <w:rsid w:val="004B076A"/>
    <w:rsid w:val="004C078D"/>
    <w:rsid w:val="004D35C3"/>
    <w:rsid w:val="004D57F3"/>
    <w:rsid w:val="0050764B"/>
    <w:rsid w:val="00507AB9"/>
    <w:rsid w:val="00510221"/>
    <w:rsid w:val="005115A9"/>
    <w:rsid w:val="00513B1F"/>
    <w:rsid w:val="00517FC7"/>
    <w:rsid w:val="0052410D"/>
    <w:rsid w:val="0052791C"/>
    <w:rsid w:val="0053274F"/>
    <w:rsid w:val="00542E9F"/>
    <w:rsid w:val="00553C87"/>
    <w:rsid w:val="00557D9F"/>
    <w:rsid w:val="00564372"/>
    <w:rsid w:val="005675B3"/>
    <w:rsid w:val="0058517A"/>
    <w:rsid w:val="00585B47"/>
    <w:rsid w:val="005A6AE4"/>
    <w:rsid w:val="005B22D9"/>
    <w:rsid w:val="005B7223"/>
    <w:rsid w:val="005B7F63"/>
    <w:rsid w:val="005D4A4B"/>
    <w:rsid w:val="005E4D3B"/>
    <w:rsid w:val="005E6AE4"/>
    <w:rsid w:val="005F1966"/>
    <w:rsid w:val="005F197A"/>
    <w:rsid w:val="00600DC4"/>
    <w:rsid w:val="00602AAA"/>
    <w:rsid w:val="006033E5"/>
    <w:rsid w:val="006108BB"/>
    <w:rsid w:val="006118D0"/>
    <w:rsid w:val="006221DE"/>
    <w:rsid w:val="00637ECA"/>
    <w:rsid w:val="00644672"/>
    <w:rsid w:val="00644DE5"/>
    <w:rsid w:val="00663A1B"/>
    <w:rsid w:val="006663D6"/>
    <w:rsid w:val="006707DB"/>
    <w:rsid w:val="0067177F"/>
    <w:rsid w:val="00681CF9"/>
    <w:rsid w:val="006862EE"/>
    <w:rsid w:val="00696090"/>
    <w:rsid w:val="006972B4"/>
    <w:rsid w:val="006A22E8"/>
    <w:rsid w:val="006A6FB3"/>
    <w:rsid w:val="006B6795"/>
    <w:rsid w:val="006D0EC5"/>
    <w:rsid w:val="006D7A18"/>
    <w:rsid w:val="006D7FD8"/>
    <w:rsid w:val="006E24BF"/>
    <w:rsid w:val="006E4E87"/>
    <w:rsid w:val="006F3D69"/>
    <w:rsid w:val="0071035E"/>
    <w:rsid w:val="00712689"/>
    <w:rsid w:val="00715E98"/>
    <w:rsid w:val="00722911"/>
    <w:rsid w:val="00725D6A"/>
    <w:rsid w:val="00730A44"/>
    <w:rsid w:val="007328FA"/>
    <w:rsid w:val="00734D1A"/>
    <w:rsid w:val="00735805"/>
    <w:rsid w:val="00736683"/>
    <w:rsid w:val="0074271A"/>
    <w:rsid w:val="00742720"/>
    <w:rsid w:val="007530EE"/>
    <w:rsid w:val="007679E9"/>
    <w:rsid w:val="007712CA"/>
    <w:rsid w:val="0077484C"/>
    <w:rsid w:val="007A050F"/>
    <w:rsid w:val="007A44AB"/>
    <w:rsid w:val="007A531D"/>
    <w:rsid w:val="007B7C52"/>
    <w:rsid w:val="007C063B"/>
    <w:rsid w:val="007C38A8"/>
    <w:rsid w:val="007C7B24"/>
    <w:rsid w:val="007E2C37"/>
    <w:rsid w:val="007E43A0"/>
    <w:rsid w:val="007E50D6"/>
    <w:rsid w:val="007E7C30"/>
    <w:rsid w:val="007F6FD3"/>
    <w:rsid w:val="00800AC5"/>
    <w:rsid w:val="0080580E"/>
    <w:rsid w:val="00806268"/>
    <w:rsid w:val="008068B7"/>
    <w:rsid w:val="0081114B"/>
    <w:rsid w:val="00815D78"/>
    <w:rsid w:val="008265F3"/>
    <w:rsid w:val="008354DF"/>
    <w:rsid w:val="00836E94"/>
    <w:rsid w:val="00837D47"/>
    <w:rsid w:val="00862F6C"/>
    <w:rsid w:val="008652C8"/>
    <w:rsid w:val="008671B8"/>
    <w:rsid w:val="008754C3"/>
    <w:rsid w:val="0088252A"/>
    <w:rsid w:val="008838C8"/>
    <w:rsid w:val="00885723"/>
    <w:rsid w:val="00885B4D"/>
    <w:rsid w:val="00886805"/>
    <w:rsid w:val="008922C4"/>
    <w:rsid w:val="008A36D5"/>
    <w:rsid w:val="008B5D1C"/>
    <w:rsid w:val="008B6BEB"/>
    <w:rsid w:val="008C6DD8"/>
    <w:rsid w:val="008C7E12"/>
    <w:rsid w:val="008D0147"/>
    <w:rsid w:val="008D0E19"/>
    <w:rsid w:val="008D4E13"/>
    <w:rsid w:val="008D759A"/>
    <w:rsid w:val="008D7F3C"/>
    <w:rsid w:val="008E19F4"/>
    <w:rsid w:val="008E7773"/>
    <w:rsid w:val="008F5370"/>
    <w:rsid w:val="009103C3"/>
    <w:rsid w:val="00911C46"/>
    <w:rsid w:val="00916DFA"/>
    <w:rsid w:val="00925ECE"/>
    <w:rsid w:val="00931F74"/>
    <w:rsid w:val="00935C5F"/>
    <w:rsid w:val="0093751B"/>
    <w:rsid w:val="009410FC"/>
    <w:rsid w:val="00950640"/>
    <w:rsid w:val="00954E48"/>
    <w:rsid w:val="009757E3"/>
    <w:rsid w:val="00975CAA"/>
    <w:rsid w:val="0097731D"/>
    <w:rsid w:val="00977A32"/>
    <w:rsid w:val="00977D69"/>
    <w:rsid w:val="00977DA0"/>
    <w:rsid w:val="0098187C"/>
    <w:rsid w:val="00982E18"/>
    <w:rsid w:val="00983EEA"/>
    <w:rsid w:val="009858F0"/>
    <w:rsid w:val="00997BB2"/>
    <w:rsid w:val="009A3B09"/>
    <w:rsid w:val="009B34EB"/>
    <w:rsid w:val="009C21F8"/>
    <w:rsid w:val="009C35DC"/>
    <w:rsid w:val="009C45E0"/>
    <w:rsid w:val="009C648C"/>
    <w:rsid w:val="009C69C1"/>
    <w:rsid w:val="009D3C72"/>
    <w:rsid w:val="009E2462"/>
    <w:rsid w:val="009E31F6"/>
    <w:rsid w:val="009F3FA5"/>
    <w:rsid w:val="009F5D87"/>
    <w:rsid w:val="009F5FD7"/>
    <w:rsid w:val="00A02040"/>
    <w:rsid w:val="00A045DA"/>
    <w:rsid w:val="00A04C6C"/>
    <w:rsid w:val="00A07CE2"/>
    <w:rsid w:val="00A171BD"/>
    <w:rsid w:val="00A17896"/>
    <w:rsid w:val="00A20EFF"/>
    <w:rsid w:val="00A2782C"/>
    <w:rsid w:val="00A42426"/>
    <w:rsid w:val="00A44349"/>
    <w:rsid w:val="00A549BA"/>
    <w:rsid w:val="00A62E6D"/>
    <w:rsid w:val="00A67ACF"/>
    <w:rsid w:val="00A727A1"/>
    <w:rsid w:val="00A735BD"/>
    <w:rsid w:val="00A74F8E"/>
    <w:rsid w:val="00A76718"/>
    <w:rsid w:val="00AA47F8"/>
    <w:rsid w:val="00AA506E"/>
    <w:rsid w:val="00AB047C"/>
    <w:rsid w:val="00AB1DE8"/>
    <w:rsid w:val="00AC2772"/>
    <w:rsid w:val="00AE4557"/>
    <w:rsid w:val="00AF07F2"/>
    <w:rsid w:val="00AF7C3D"/>
    <w:rsid w:val="00B12D89"/>
    <w:rsid w:val="00B13894"/>
    <w:rsid w:val="00B170E6"/>
    <w:rsid w:val="00B22FDF"/>
    <w:rsid w:val="00B24491"/>
    <w:rsid w:val="00B24CC7"/>
    <w:rsid w:val="00B33087"/>
    <w:rsid w:val="00B51031"/>
    <w:rsid w:val="00B6301C"/>
    <w:rsid w:val="00B72661"/>
    <w:rsid w:val="00B777F4"/>
    <w:rsid w:val="00B80AB0"/>
    <w:rsid w:val="00B80E32"/>
    <w:rsid w:val="00B81643"/>
    <w:rsid w:val="00B82A0C"/>
    <w:rsid w:val="00B855EC"/>
    <w:rsid w:val="00B85B0E"/>
    <w:rsid w:val="00B90606"/>
    <w:rsid w:val="00B91CD6"/>
    <w:rsid w:val="00BA78D6"/>
    <w:rsid w:val="00BB2C93"/>
    <w:rsid w:val="00BB3A4B"/>
    <w:rsid w:val="00BB5F67"/>
    <w:rsid w:val="00BB7639"/>
    <w:rsid w:val="00BB7877"/>
    <w:rsid w:val="00BC579D"/>
    <w:rsid w:val="00BC57F8"/>
    <w:rsid w:val="00BD05B6"/>
    <w:rsid w:val="00BD4D7D"/>
    <w:rsid w:val="00BD5CB8"/>
    <w:rsid w:val="00BE1931"/>
    <w:rsid w:val="00BE7095"/>
    <w:rsid w:val="00BF6987"/>
    <w:rsid w:val="00C03651"/>
    <w:rsid w:val="00C14A39"/>
    <w:rsid w:val="00C14FFF"/>
    <w:rsid w:val="00C35365"/>
    <w:rsid w:val="00C36AE8"/>
    <w:rsid w:val="00C43FC1"/>
    <w:rsid w:val="00C45894"/>
    <w:rsid w:val="00C578AB"/>
    <w:rsid w:val="00C6692F"/>
    <w:rsid w:val="00C72B56"/>
    <w:rsid w:val="00C7730B"/>
    <w:rsid w:val="00C94A37"/>
    <w:rsid w:val="00CB46DC"/>
    <w:rsid w:val="00CC1C1A"/>
    <w:rsid w:val="00CC65D3"/>
    <w:rsid w:val="00CD5BBD"/>
    <w:rsid w:val="00CD768D"/>
    <w:rsid w:val="00CE0121"/>
    <w:rsid w:val="00D0055A"/>
    <w:rsid w:val="00D27C6D"/>
    <w:rsid w:val="00D342F3"/>
    <w:rsid w:val="00D3495C"/>
    <w:rsid w:val="00D46E69"/>
    <w:rsid w:val="00D530A5"/>
    <w:rsid w:val="00D5513B"/>
    <w:rsid w:val="00D57A87"/>
    <w:rsid w:val="00D615B6"/>
    <w:rsid w:val="00D625A7"/>
    <w:rsid w:val="00D70044"/>
    <w:rsid w:val="00D70CA4"/>
    <w:rsid w:val="00D7122F"/>
    <w:rsid w:val="00D756AE"/>
    <w:rsid w:val="00D97F20"/>
    <w:rsid w:val="00DA6518"/>
    <w:rsid w:val="00DB4112"/>
    <w:rsid w:val="00DB56BF"/>
    <w:rsid w:val="00DC257B"/>
    <w:rsid w:val="00DC2659"/>
    <w:rsid w:val="00DC6EF1"/>
    <w:rsid w:val="00DC7854"/>
    <w:rsid w:val="00DE098E"/>
    <w:rsid w:val="00DE318D"/>
    <w:rsid w:val="00DE4EB9"/>
    <w:rsid w:val="00DF0E91"/>
    <w:rsid w:val="00DF74C1"/>
    <w:rsid w:val="00E046BF"/>
    <w:rsid w:val="00E17915"/>
    <w:rsid w:val="00E2091F"/>
    <w:rsid w:val="00E34DE5"/>
    <w:rsid w:val="00E476EF"/>
    <w:rsid w:val="00E504B4"/>
    <w:rsid w:val="00E561C6"/>
    <w:rsid w:val="00E60BCB"/>
    <w:rsid w:val="00E63BFC"/>
    <w:rsid w:val="00E6439E"/>
    <w:rsid w:val="00E64A47"/>
    <w:rsid w:val="00E671A8"/>
    <w:rsid w:val="00E70D07"/>
    <w:rsid w:val="00E72F17"/>
    <w:rsid w:val="00E737F3"/>
    <w:rsid w:val="00E73D37"/>
    <w:rsid w:val="00E76118"/>
    <w:rsid w:val="00E944C5"/>
    <w:rsid w:val="00E9735E"/>
    <w:rsid w:val="00EA44D9"/>
    <w:rsid w:val="00EC4E34"/>
    <w:rsid w:val="00ED66BF"/>
    <w:rsid w:val="00EE746F"/>
    <w:rsid w:val="00EE79CC"/>
    <w:rsid w:val="00EF6041"/>
    <w:rsid w:val="00EF62C0"/>
    <w:rsid w:val="00F05703"/>
    <w:rsid w:val="00F10F4D"/>
    <w:rsid w:val="00F13AD1"/>
    <w:rsid w:val="00F27CBB"/>
    <w:rsid w:val="00F37121"/>
    <w:rsid w:val="00F40C39"/>
    <w:rsid w:val="00F57AA3"/>
    <w:rsid w:val="00F60FCA"/>
    <w:rsid w:val="00F61256"/>
    <w:rsid w:val="00F71000"/>
    <w:rsid w:val="00F737FB"/>
    <w:rsid w:val="00F84D72"/>
    <w:rsid w:val="00F91A5C"/>
    <w:rsid w:val="00F97CCF"/>
    <w:rsid w:val="00F97D63"/>
    <w:rsid w:val="00FB3718"/>
    <w:rsid w:val="00FB6BAD"/>
    <w:rsid w:val="00FC0854"/>
    <w:rsid w:val="00FC22E3"/>
    <w:rsid w:val="00FD3080"/>
    <w:rsid w:val="00FE0BF5"/>
    <w:rsid w:val="00FE2B3F"/>
    <w:rsid w:val="00FE40E8"/>
    <w:rsid w:val="00FF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83EA61"/>
  <w15:chartTrackingRefBased/>
  <w15:docId w15:val="{5F21BF97-B992-4539-8667-6C4C5C02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3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333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32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9F3FA5"/>
    <w:pPr>
      <w:spacing w:after="0" w:line="240" w:lineRule="auto"/>
      <w:jc w:val="left"/>
    </w:pPr>
  </w:style>
  <w:style w:type="table" w:styleId="ListTable3">
    <w:name w:val="List Table 3"/>
    <w:basedOn w:val="TableNormal"/>
    <w:uiPriority w:val="48"/>
    <w:rsid w:val="000560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560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C08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0854"/>
  </w:style>
  <w:style w:type="paragraph" w:styleId="Footer">
    <w:name w:val="footer"/>
    <w:basedOn w:val="Normal"/>
    <w:link w:val="FooterChar"/>
    <w:uiPriority w:val="99"/>
    <w:unhideWhenUsed/>
    <w:rsid w:val="00FC08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0854"/>
  </w:style>
  <w:style w:type="character" w:styleId="CommentReference">
    <w:name w:val="annotation reference"/>
    <w:basedOn w:val="DefaultParagraphFont"/>
    <w:uiPriority w:val="99"/>
    <w:semiHidden/>
    <w:unhideWhenUsed/>
    <w:rsid w:val="00C36A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2C4"/>
    <w:pPr>
      <w:spacing w:line="240" w:lineRule="auto"/>
      <w:jc w:val="left"/>
    </w:pPr>
    <w:rPr>
      <w:rFonts w:asciiTheme="majorBidi" w:hAnsiTheme="maj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2C4"/>
    <w:rPr>
      <w:rFonts w:asciiTheme="majorBidi" w:hAnsiTheme="maj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AE8"/>
    <w:rPr>
      <w:rFonts w:asciiTheme="majorBidi" w:hAnsiTheme="majorBidi"/>
      <w:b/>
      <w:bCs/>
    </w:rPr>
  </w:style>
  <w:style w:type="paragraph" w:styleId="ListParagraph">
    <w:name w:val="List Paragraph"/>
    <w:basedOn w:val="Normal"/>
    <w:uiPriority w:val="34"/>
    <w:qFormat/>
    <w:rsid w:val="00C36AE8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1F363A"/>
    <w:pPr>
      <w:spacing w:after="0"/>
      <w:jc w:val="center"/>
    </w:pPr>
    <w:rPr>
      <w:rFonts w:ascii="Al Bayan" w:eastAsia="Malgun Gothic" w:hAnsi="Al Bayan" w:cs="Al Bay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363A"/>
    <w:rPr>
      <w:rFonts w:ascii="Al Bayan" w:eastAsia="Malgun Gothic" w:hAnsi="Al Bayan" w:cs="Al Bayan"/>
      <w:noProof/>
    </w:rPr>
  </w:style>
  <w:style w:type="paragraph" w:customStyle="1" w:styleId="EndNoteBibliography">
    <w:name w:val="EndNote Bibliography"/>
    <w:basedOn w:val="Normal"/>
    <w:link w:val="EndNoteBibliographyChar"/>
    <w:rsid w:val="001F363A"/>
    <w:pPr>
      <w:spacing w:line="240" w:lineRule="auto"/>
    </w:pPr>
    <w:rPr>
      <w:rFonts w:ascii="Al Bayan" w:eastAsia="Malgun Gothic" w:hAnsi="Al Bayan" w:cs="Al Bay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363A"/>
    <w:rPr>
      <w:rFonts w:ascii="Al Bayan" w:eastAsia="Malgun Gothic" w:hAnsi="Al Bayan" w:cs="Al Bayan"/>
      <w:noProof/>
    </w:rPr>
  </w:style>
  <w:style w:type="character" w:styleId="Hyperlink">
    <w:name w:val="Hyperlink"/>
    <w:basedOn w:val="DefaultParagraphFont"/>
    <w:uiPriority w:val="99"/>
    <w:unhideWhenUsed/>
    <w:rsid w:val="008B6BE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6B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0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6328C-4B80-475C-A6D4-7D0647F85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Suresh kumar.S</cp:lastModifiedBy>
  <cp:revision>3</cp:revision>
  <dcterms:created xsi:type="dcterms:W3CDTF">2022-10-06T03:23:00Z</dcterms:created>
  <dcterms:modified xsi:type="dcterms:W3CDTF">2022-10-12T10:44:00Z</dcterms:modified>
</cp:coreProperties>
</file>